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AF13D" w14:textId="411A76AE" w:rsidR="00E6724C" w:rsidRPr="00E6724C" w:rsidRDefault="00B31CDA" w:rsidP="00E6724C">
      <w:pPr>
        <w:pStyle w:val="Heading1"/>
        <w:jc w:val="both"/>
        <w:rPr>
          <w:b w:val="0"/>
        </w:rPr>
      </w:pPr>
      <w:r w:rsidRPr="00B31CDA">
        <w:t xml:space="preserve">Multimedia Appendix 1. </w:t>
      </w:r>
      <w:r w:rsidRPr="00B31CDA">
        <w:rPr>
          <w:b w:val="0"/>
          <w:bCs w:val="0"/>
        </w:rPr>
        <w:t xml:space="preserve">Supplementary figures for </w:t>
      </w:r>
      <w:proofErr w:type="spellStart"/>
      <w:r w:rsidRPr="00B31CDA">
        <w:rPr>
          <w:b w:val="0"/>
          <w:bCs w:val="0"/>
        </w:rPr>
        <w:t>descriptives</w:t>
      </w:r>
      <w:proofErr w:type="spellEnd"/>
      <w:r w:rsidRPr="00B31CDA">
        <w:rPr>
          <w:b w:val="0"/>
          <w:bCs w:val="0"/>
        </w:rPr>
        <w:t xml:space="preserve"> and sensitivity analyses.</w:t>
      </w:r>
    </w:p>
    <w:p w14:paraId="048580F6" w14:textId="77777777" w:rsidR="00E6724C" w:rsidRDefault="00E6724C" w:rsidP="00E6724C">
      <w:pPr>
        <w:pStyle w:val="Heading2"/>
      </w:pPr>
      <w:proofErr w:type="spellStart"/>
      <w:r>
        <w:t>Descriptives</w:t>
      </w:r>
      <w:proofErr w:type="spellEnd"/>
    </w:p>
    <w:p w14:paraId="10B12201" w14:textId="77777777" w:rsidR="00E6724C" w:rsidRPr="00E6724C" w:rsidRDefault="00E6724C" w:rsidP="00E6724C"/>
    <w:p w14:paraId="76724286" w14:textId="77777777" w:rsidR="00E6724C" w:rsidRDefault="000765B8" w:rsidP="00E6724C">
      <w:pPr>
        <w:rPr>
          <w:rFonts w:asciiTheme="majorHAnsi" w:eastAsiaTheme="majorEastAsia" w:hAnsiTheme="majorHAnsi" w:cstheme="majorBidi"/>
          <w:color w:val="5B9BD5" w:themeColor="accent1"/>
          <w:sz w:val="26"/>
          <w:szCs w:val="26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00E4E611" wp14:editId="685AB97E">
            <wp:simplePos x="1143000" y="2927350"/>
            <wp:positionH relativeFrom="margin">
              <wp:align>center</wp:align>
            </wp:positionH>
            <wp:positionV relativeFrom="margin">
              <wp:align>center</wp:align>
            </wp:positionV>
            <wp:extent cx="4315968" cy="4315968"/>
            <wp:effectExtent l="0" t="0" r="8890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mm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4315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724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0" wp14:anchorId="7B8B1420" wp14:editId="219016DF">
                <wp:simplePos x="0" y="0"/>
                <wp:positionH relativeFrom="margin">
                  <wp:align>center</wp:align>
                </wp:positionH>
                <wp:positionV relativeFrom="margin">
                  <wp:posOffset>5508625</wp:posOffset>
                </wp:positionV>
                <wp:extent cx="5029200" cy="815340"/>
                <wp:effectExtent l="0" t="0" r="0" b="381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8153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E21725" w14:textId="77777777" w:rsidR="00E6724C" w:rsidRPr="00D544FA" w:rsidRDefault="00E6724C" w:rsidP="00E6724C">
                            <w:pPr>
                              <w:pStyle w:val="Caption"/>
                              <w:jc w:val="both"/>
                              <w:rPr>
                                <w:rFonts w:ascii="Cambria" w:hAnsi="Cambria" w:cstheme="minorHAnsi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D544FA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Mouse speed and accuracy</w:t>
                            </w:r>
                            <w:r w:rsidR="009368D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after data preprocessing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9368D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he frequency of </w:t>
                            </w:r>
                            <w:r w:rsidR="009368D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average mouse speed and accuracy </w:t>
                            </w:r>
                            <w:r w:rsidR="00B00FF6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are shown on the diagonal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 w:rsidR="007C6E0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68D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bivariate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correlation</w:t>
                            </w:r>
                            <w:r w:rsidR="007C6E08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between speed and accuracy is shown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on the anti-diagonal</w:t>
                            </w:r>
                            <w:r w:rsidR="000E2C2B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(r = 0.37)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FA6F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433.75pt;width:396pt;height:64.2pt;z-index:2516848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" o:allowoverlap="f" stroked="f">
                <v:textbox inset="0,0,0,0">
                  <w:txbxContent>
                    <w:p w:rsidR="00E6724C" w:rsidRPr="00D544FA" w:rsidRDefault="00E6724C" w:rsidP="00E6724C">
                      <w:pPr>
                        <w:pStyle w:val="Caption"/>
                        <w:jc w:val="both"/>
                        <w:rPr>
                          <w:rFonts w:ascii="Cambria" w:hAnsi="Cambria" w:cstheme="minorHAnsi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rFonts w:ascii="Cambria" w:hAnsi="Cambria"/>
                          <w:b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D544FA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Mouse speed and accuracy</w:t>
                      </w:r>
                      <w:r w:rsidR="009368D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after data preprocessing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9368D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he frequency of </w:t>
                      </w:r>
                      <w:r w:rsidR="009368D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average mouse speed and accuracy </w:t>
                      </w:r>
                      <w:r w:rsidR="00B00FF6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are shown on the diagonal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, and </w:t>
                      </w:r>
                      <w:r w:rsidR="007C6E0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9368D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bivariate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correlation</w:t>
                      </w:r>
                      <w:r w:rsidR="007C6E08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between speed and accuracy is shown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on the anti-diagonal</w:t>
                      </w:r>
                      <w:r w:rsidR="000E2C2B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 (r = 0.37)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E6724C">
        <w:br w:type="page"/>
      </w:r>
    </w:p>
    <w:p w14:paraId="186EF76F" w14:textId="77777777" w:rsidR="00E6724C" w:rsidRPr="00E6724C" w:rsidRDefault="00E6724C" w:rsidP="00E6724C">
      <w:pPr>
        <w:pStyle w:val="Heading2"/>
      </w:pPr>
      <w:r>
        <w:lastRenderedPageBreak/>
        <w:t>Sensitivity analysis</w:t>
      </w:r>
    </w:p>
    <w:p w14:paraId="74170E66" w14:textId="77777777" w:rsidR="0041064A" w:rsidRDefault="0041064A" w:rsidP="00E6724C"/>
    <w:p w14:paraId="33905E49" w14:textId="77777777" w:rsidR="0041064A" w:rsidRDefault="00DE298F">
      <w:pPr>
        <w:spacing w:after="160" w:line="259" w:lineRule="auto"/>
        <w:rPr>
          <w:rFonts w:ascii="Cambria" w:hAnsi="Cambria" w:cs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0" wp14:anchorId="2FCA3D9B" wp14:editId="7CAA3FEB">
                <wp:simplePos x="0" y="0"/>
                <wp:positionH relativeFrom="margin">
                  <wp:posOffset>228600</wp:posOffset>
                </wp:positionH>
                <wp:positionV relativeFrom="margin">
                  <wp:posOffset>6991350</wp:posOffset>
                </wp:positionV>
                <wp:extent cx="5029200" cy="1447800"/>
                <wp:effectExtent l="0" t="0" r="0" b="0"/>
                <wp:wrapTopAndBottom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1447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81CAF9" w14:textId="77777777" w:rsidR="00E412A1" w:rsidRPr="00DE298F" w:rsidRDefault="00E412A1" w:rsidP="002125E4">
                            <w:pPr>
                              <w:pStyle w:val="Caption"/>
                              <w:jc w:val="both"/>
                              <w:rPr>
                                <w:rFonts w:ascii="Cambria" w:hAnsi="Cambria" w:cstheme="minorHAnsi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E6724C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2</w:t>
                            </w:r>
                            <w:r w:rsidRPr="00D544FA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ensitivity of the speed-accuracy tradeoff </w:t>
                            </w:r>
                            <w:r w:rsidR="00F13E8E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when varying the minimum number of trajectories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proofErr w:type="gramStart"/>
                            <w:r w:rsidR="00DE298F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="00DE298F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E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timated </w:t>
                            </w:r>
                            <w:r w:rsidR="00E6724C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arameter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posterior mean and 95% HPDI)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021230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teraction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etween speed and accuracy</w:t>
                            </w:r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m:oMath>
                              <m:sSub>
                                <m:sSubPr>
                                  <m:ctrlPr>
                                    <w:ins w:id="0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oMath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hen varying the minimum number of trajectories set to c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ompute mouse speed and accuracy.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98F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="00232022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he number of recording corresponding to the minimum number of trajectories</w:t>
                            </w:r>
                            <w:r w:rsidR="00083F14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 Note that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83F14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more </w:t>
                            </w:r>
                            <w:r w:rsidR="00065A29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nd more 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cordings </w:t>
                            </w:r>
                            <w:r w:rsidR="00065A29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re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moved from the model as the minimum </w:t>
                            </w:r>
                            <w:r w:rsidR="0026608A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number of trajectories</w:t>
                            </w:r>
                            <w:r w:rsidR="00DE298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s increas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6B6DB" id="Text Box 20" o:spid="_x0000_s1027" type="#_x0000_t202" style="position:absolute;margin-left:18pt;margin-top:550.5pt;width:396pt;height:11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" o:allowoverlap="f" stroked="f">
                <v:textbox inset="0,0,0,0">
                  <w:txbxContent>
                    <w:p w:rsidR="00E412A1" w:rsidRPr="00DE298F" w:rsidRDefault="00E412A1" w:rsidP="002125E4">
                      <w:pPr>
                        <w:pStyle w:val="Caption"/>
                        <w:jc w:val="both"/>
                        <w:rPr>
                          <w:rFonts w:ascii="Cambria" w:hAnsi="Cambria" w:cstheme="minorHAnsi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E6724C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2</w:t>
                      </w:r>
                      <w:r w:rsidRPr="00D544FA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Sensitivity of the speed-accuracy tradeoff </w:t>
                      </w:r>
                      <w:r w:rsidR="00F13E8E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when varying the minimum number of trajectories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proofErr w:type="gramStart"/>
                      <w:r w:rsidR="00DE298F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A</w:t>
                      </w:r>
                      <w:proofErr w:type="spellEnd"/>
                      <w:proofErr w:type="gramEnd"/>
                      <w:r w:rsidR="00DE298F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DE298F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E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timated </w:t>
                      </w:r>
                      <w:r w:rsidR="00E6724C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parameter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posterior mean and 95% HPDI)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="00021230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the </w:t>
                      </w:r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interaction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between speed and accuracy</w:t>
                      </w:r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m:oMath>
                        <m:sSub>
                          <m:sSubPr>
                            <m:ctrlPr>
                              <w:ins w:id="1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oMath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when varying the minimum number of trajectories set to c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ompute mouse speed and accuracy.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DE298F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B </w:t>
                      </w:r>
                      <w:r w:rsidR="00232022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T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he number of recording corresponding to the minimum number of trajectories</w:t>
                      </w:r>
                      <w:r w:rsidR="00083F14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. Note that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083F14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more </w:t>
                      </w:r>
                      <w:r w:rsidR="00065A29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and more 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recordings </w:t>
                      </w:r>
                      <w:proofErr w:type="gramStart"/>
                      <w:r w:rsidR="00065A29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are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emoved</w:t>
                      </w:r>
                      <w:proofErr w:type="gramEnd"/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from the model as the minimum </w:t>
                      </w:r>
                      <w:r w:rsidR="0026608A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number of trajectories</w:t>
                      </w:r>
                      <w:r w:rsidR="00DE298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s increased.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E6724C">
        <w:rPr>
          <w:noProof/>
        </w:rPr>
        <w:drawing>
          <wp:anchor distT="0" distB="0" distL="114300" distR="114300" simplePos="0" relativeHeight="251675648" behindDoc="0" locked="0" layoutInCell="1" allowOverlap="1" wp14:anchorId="2A6307B1" wp14:editId="342AEBB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4315460" cy="5755640"/>
            <wp:effectExtent l="0" t="0" r="889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ns_min_trajectori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57561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064A">
        <w:rPr>
          <w:rFonts w:ascii="Cambria" w:hAnsi="Cambria" w:cstheme="minorHAnsi"/>
        </w:rPr>
        <w:br w:type="page"/>
      </w:r>
    </w:p>
    <w:p w14:paraId="447DDA7B" w14:textId="77777777" w:rsidR="00C81A69" w:rsidRPr="00DC2CBF" w:rsidRDefault="00C81A69" w:rsidP="0041064A">
      <w:pPr>
        <w:jc w:val="both"/>
        <w:rPr>
          <w:rFonts w:ascii="Cambria" w:hAnsi="Cambria" w:cstheme="minorHAnsi"/>
        </w:rPr>
      </w:pPr>
    </w:p>
    <w:p w14:paraId="2B3370DC" w14:textId="77777777" w:rsidR="00DE4FCF" w:rsidRDefault="004F69BE">
      <w:pPr>
        <w:spacing w:after="160"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0" wp14:anchorId="6DA294B7" wp14:editId="11300F45">
                <wp:simplePos x="0" y="0"/>
                <wp:positionH relativeFrom="margin">
                  <wp:align>center</wp:align>
                </wp:positionH>
                <wp:positionV relativeFrom="margin">
                  <wp:posOffset>5239385</wp:posOffset>
                </wp:positionV>
                <wp:extent cx="5029200" cy="1447800"/>
                <wp:effectExtent l="0" t="0" r="0" b="0"/>
                <wp:wrapTopAndBottom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1447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693EDC" w14:textId="77777777" w:rsidR="004F69BE" w:rsidRPr="00DE298F" w:rsidRDefault="004F69BE" w:rsidP="004F69BE">
                            <w:pPr>
                              <w:pStyle w:val="Caption"/>
                              <w:jc w:val="both"/>
                              <w:rPr>
                                <w:rFonts w:ascii="Cambria" w:hAnsi="Cambria" w:cstheme="minorHAnsi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3</w:t>
                            </w:r>
                            <w:r w:rsidRPr="00D544FA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ensitivity of the speed-accuracy tradeoff </w:t>
                            </w:r>
                            <w:r w:rsidR="00A350E0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when varying the maximum duration of trajectories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04372D" w:rsidRPr="0004372D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hown is the</w:t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4372D">
                              <w:rPr>
                                <w:rFonts w:ascii="Cambria" w:hAnsi="Cambria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e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timated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arameter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posterior mean and 95% HPDI)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46595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teraction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etween speed and accuracy</w:t>
                            </w:r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m:oMath>
                              <m:sSub>
                                <m:sSubPr>
                                  <m:ctrlPr>
                                    <w:ins w:id="1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oMath>
                            <w:r w:rsidRPr="0052366E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hen varying the minimum number of trajectories set to c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ompute mo</w:t>
                            </w:r>
                            <w:r w:rsidR="0004372D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use speed and accuracy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26BF8" id="Text Box 14" o:spid="_x0000_s1028" type="#_x0000_t202" style="position:absolute;margin-left:0;margin-top:412.55pt;width:396pt;height:114pt;z-index:2516879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" o:allowoverlap="f" stroked="f">
                <v:textbox inset="0,0,0,0">
                  <w:txbxContent>
                    <w:p w:rsidR="004F69BE" w:rsidRPr="00DE298F" w:rsidRDefault="004F69BE" w:rsidP="004F69BE">
                      <w:pPr>
                        <w:pStyle w:val="Caption"/>
                        <w:jc w:val="both"/>
                        <w:rPr>
                          <w:rFonts w:ascii="Cambria" w:hAnsi="Cambria" w:cstheme="minorHAnsi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125E4"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3</w:t>
                      </w:r>
                      <w:r w:rsidRPr="00D544FA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Sensitivity of the speed-accuracy tradeoff </w:t>
                      </w:r>
                      <w:r w:rsidR="00A350E0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when varying the maximum duration of trajectories</w:t>
                      </w:r>
                      <w:r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04372D" w:rsidRPr="0004372D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Shown is the</w:t>
                      </w:r>
                      <w:r>
                        <w:rPr>
                          <w:rFonts w:ascii="Cambria" w:hAnsi="Cambria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04372D">
                        <w:rPr>
                          <w:rFonts w:ascii="Cambria" w:hAnsi="Cambria"/>
                          <w:i w:val="0"/>
                          <w:color w:val="auto"/>
                          <w:sz w:val="24"/>
                          <w:szCs w:val="24"/>
                        </w:rPr>
                        <w:t>e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timated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parameter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posterior mean and 95% HPDI)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="0046595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the </w:t>
                      </w:r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interaction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between speed and accuracy</w:t>
                      </w:r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m:oMath>
                        <m:sSub>
                          <m:sSubPr>
                            <m:ctrlPr>
                              <w:ins w:id="3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oMath>
                      <w:r w:rsidRPr="0052366E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when varying the minimum number of trajectories set to c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ompute mo</w:t>
                      </w:r>
                      <w:r w:rsidR="0004372D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use speed and accuracy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5888" behindDoc="0" locked="0" layoutInCell="1" allowOverlap="1" wp14:anchorId="7BC674FF" wp14:editId="07835DEA">
            <wp:simplePos x="1143000" y="1092200"/>
            <wp:positionH relativeFrom="margin">
              <wp:align>center</wp:align>
            </wp:positionH>
            <wp:positionV relativeFrom="margin">
              <wp:align>center</wp:align>
            </wp:positionV>
            <wp:extent cx="4315977" cy="2875794"/>
            <wp:effectExtent l="0" t="0" r="8890" b="127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ens_max_dur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77" cy="2875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E4FCF">
        <w:br w:type="page"/>
      </w:r>
    </w:p>
    <w:p w14:paraId="6F7D6908" w14:textId="77777777" w:rsidR="008C6207" w:rsidRDefault="008C6207">
      <w:pPr>
        <w:spacing w:after="160" w:line="259" w:lineRule="auto"/>
      </w:pPr>
      <w:r>
        <w:rPr>
          <w:rFonts w:ascii="Cambria" w:hAnsi="Cambria" w:cstheme="minorHAnsi"/>
          <w:noProof/>
        </w:rPr>
        <w:lastRenderedPageBreak/>
        <w:drawing>
          <wp:anchor distT="0" distB="0" distL="114300" distR="114300" simplePos="0" relativeHeight="251679744" behindDoc="0" locked="0" layoutInCell="1" allowOverlap="1" wp14:anchorId="55B69679" wp14:editId="58B79033">
            <wp:simplePos x="0" y="0"/>
            <wp:positionH relativeFrom="margin">
              <wp:posOffset>647700</wp:posOffset>
            </wp:positionH>
            <wp:positionV relativeFrom="margin">
              <wp:posOffset>1069975</wp:posOffset>
            </wp:positionV>
            <wp:extent cx="4315968" cy="5755497"/>
            <wp:effectExtent l="0" t="0" r="889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el_com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57554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23D21E" wp14:editId="1A40775B">
                <wp:simplePos x="0" y="0"/>
                <wp:positionH relativeFrom="margin">
                  <wp:align>center</wp:align>
                </wp:positionH>
                <wp:positionV relativeFrom="paragraph">
                  <wp:posOffset>6848475</wp:posOffset>
                </wp:positionV>
                <wp:extent cx="5029200" cy="635"/>
                <wp:effectExtent l="0" t="0" r="0" b="0"/>
                <wp:wrapTopAndBottom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C673CB" w14:textId="77777777" w:rsidR="008C6207" w:rsidRPr="00A160C4" w:rsidRDefault="008C6207" w:rsidP="008C6207">
                            <w:pPr>
                              <w:pStyle w:val="Caption"/>
                              <w:jc w:val="both"/>
                              <w:rPr>
                                <w:rFonts w:ascii="Cambria" w:hAnsi="Cambria" w:cstheme="minorHAnsi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4</w:t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ensitivity of the speed-accuracy tradeoff when including varying slopes and additional control variables.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E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timated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arameter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post</w:t>
                            </w:r>
                            <w:r w:rsidR="00E7643B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erior mean and 95% HPDI) of the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nteraction between mouse speed and 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curacy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ins w:id="2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oMath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 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hange in model information criteria over the default model as measured by the change in expected log predictive density (ELPD±SE), which is estimated from Pareto smoothed importance sampling leave-one-out cross-validation (PSIS-LOO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7DB050" id="Text Box 15" o:spid="_x0000_s1029" type="#_x0000_t202" style="position:absolute;margin-left:0;margin-top:539.25pt;width:396pt;height:.05pt;z-index:25168998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" stroked="f">
                <v:textbox style="mso-fit-shape-to-text:t" inset="0,0,0,0">
                  <w:txbxContent>
                    <w:p w:rsidR="008C6207" w:rsidRPr="00A160C4" w:rsidRDefault="008C6207" w:rsidP="008C6207">
                      <w:pPr>
                        <w:pStyle w:val="Caption"/>
                        <w:jc w:val="both"/>
                        <w:rPr>
                          <w:rFonts w:ascii="Cambria" w:hAnsi="Cambria" w:cstheme="minorHAnsi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2125E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S4</w:t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ensitivity of the speed-accuracy tradeoff when including varying slopes and additional control variables. </w:t>
                      </w:r>
                      <w:proofErr w:type="spellStart"/>
                      <w:r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proofErr w:type="spellEnd"/>
                      <w:r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E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timated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parameter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post</w:t>
                      </w:r>
                      <w:r w:rsidR="00E7643B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erior mean and 95% HPDI) of the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nteraction between mouse speed and </w:t>
                      </w:r>
                      <w:proofErr w:type="gramStart"/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ccuracy </w:t>
                      </w:r>
                      <w:proofErr w:type="gramEnd"/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ins w:id="5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oMath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. </w:t>
                      </w:r>
                      <w:r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B 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Change in model information criteria over the default model as measured by the change in expected log predictive density (ELPD±SE), which </w:t>
                      </w:r>
                      <w:proofErr w:type="gramStart"/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is estimated</w:t>
                      </w:r>
                      <w:proofErr w:type="gramEnd"/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from Pareto smoothed importance sampling leave-one-out cross-validation (PSIS-LOO)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br w:type="page"/>
      </w:r>
    </w:p>
    <w:p w14:paraId="39335231" w14:textId="77777777" w:rsidR="00411DD0" w:rsidRDefault="00965DA7" w:rsidP="00C81A69">
      <w:r>
        <w:rPr>
          <w:noProof/>
        </w:rPr>
        <w:lastRenderedPageBreak/>
        <w:drawing>
          <wp:anchor distT="0" distB="0" distL="114300" distR="114300" simplePos="0" relativeHeight="251691008" behindDoc="0" locked="0" layoutInCell="1" allowOverlap="1" wp14:anchorId="362FA936" wp14:editId="5D7B5D93">
            <wp:simplePos x="0" y="0"/>
            <wp:positionH relativeFrom="margin">
              <wp:posOffset>0</wp:posOffset>
            </wp:positionH>
            <wp:positionV relativeFrom="margin">
              <wp:posOffset>1060450</wp:posOffset>
            </wp:positionV>
            <wp:extent cx="5486400" cy="548640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va_beta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160C4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C1ABE3" wp14:editId="00EC1B5B">
                <wp:simplePos x="0" y="0"/>
                <wp:positionH relativeFrom="margin">
                  <wp:align>center</wp:align>
                </wp:positionH>
                <wp:positionV relativeFrom="paragraph">
                  <wp:posOffset>6661785</wp:posOffset>
                </wp:positionV>
                <wp:extent cx="5029200" cy="635"/>
                <wp:effectExtent l="0" t="0" r="0" b="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603657" w14:textId="77777777" w:rsidR="00E412A1" w:rsidRPr="00A160C4" w:rsidRDefault="00E412A1" w:rsidP="006535C6">
                            <w:pPr>
                              <w:pStyle w:val="Caption"/>
                              <w:jc w:val="both"/>
                              <w:rPr>
                                <w:rFonts w:ascii="Cambria" w:hAnsi="Cambria" w:cstheme="minorHAnsi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820AEB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5</w:t>
                            </w:r>
                            <w:r w:rsidRPr="002125E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he association of CMMs with valence, arousal, and a discrete measure of stress (defined as valence – arousal + 6)</w:t>
                            </w:r>
                            <w:r w:rsidR="00DE4FCF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60C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A914E6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-C</w:t>
                            </w:r>
                            <w:r w:rsidR="00A160C4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60C4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E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timated </w:t>
                            </w:r>
                            <w:r w:rsidR="00E6724C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parameter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 (posterior mean and 95% HPDI) of mouse speed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ins w:id="3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, mouse accuracy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ins w:id="4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oMath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., and the interaction between mouse speed and </w:t>
                            </w:r>
                            <w:r w:rsidR="00A914E6"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curacy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ins w:id="5" w:author="Banholzer  Nicolas" w:date="2021-02-12T13:04:00Z"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ins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oMath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904C41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hen the outcome is valence (</w:t>
                            </w:r>
                            <w:r w:rsidR="00A914E6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), arousal (</w:t>
                            </w:r>
                            <w:r w:rsidR="00A914E6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), or discrete stress (</w:t>
                            </w:r>
                            <w:r w:rsidR="00A914E6">
                              <w:rPr>
                                <w:rFonts w:ascii="Cambria" w:hAnsi="Cambria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 w:rsidR="00A914E6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), respectively. A Poisson regression was estimated for each outcome with the same model specification that was used for estimating the association with the dichotomous stress outcome.</w:t>
                            </w:r>
                            <w:r w:rsidR="00A160C4">
                              <w:rPr>
                                <w:rFonts w:ascii="Cambria" w:hAnsi="Cambria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A58494" id="Text Box 7" o:spid="_x0000_s1030" type="#_x0000_t202" style="position:absolute;margin-left:0;margin-top:524.55pt;width:396pt;height:.05pt;z-index:25168179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" stroked="f">
                <v:textbox style="mso-fit-shape-to-text:t" inset="0,0,0,0">
                  <w:txbxContent>
                    <w:p w:rsidR="00E412A1" w:rsidRPr="00A160C4" w:rsidRDefault="00E412A1" w:rsidP="006535C6">
                      <w:pPr>
                        <w:pStyle w:val="Caption"/>
                        <w:jc w:val="both"/>
                        <w:rPr>
                          <w:rFonts w:ascii="Cambria" w:hAnsi="Cambria" w:cstheme="minorHAnsi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2125E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820AEB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S5</w:t>
                      </w:r>
                      <w:r w:rsidRPr="002125E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The association of CMMs with valence, arousal, and a discrete measure of stress (defined as valence – arousal + 6)</w:t>
                      </w:r>
                      <w:r w:rsidR="00DE4FCF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160C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="00A914E6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-C</w:t>
                      </w:r>
                      <w:r w:rsidR="00A160C4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160C4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E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timated </w:t>
                      </w:r>
                      <w:r w:rsidR="00E6724C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parameter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 (posterior mean and 95% HPDI) of mouse </w:t>
                      </w:r>
                      <w:proofErr w:type="gramStart"/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speed </w:t>
                      </w:r>
                      <w:proofErr w:type="gramEnd"/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ins w:id="10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oMath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, mouse accuracy </w:t>
                      </w:r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ins w:id="11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oMath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).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, and the 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interaction between mouse speed and </w:t>
                      </w:r>
                      <w:r w:rsidR="00A914E6"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ccuracy </w:t>
                      </w:r>
                      <m:oMath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ins w:id="12" w:author="Banholzer  Nicolas" w:date="2021-02-12T13:04:00Z"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oMath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904C41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when the outcome is valence (</w:t>
                      </w:r>
                      <w:r w:rsidR="00A914E6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A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), arousal (</w:t>
                      </w:r>
                      <w:r w:rsidR="00A914E6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B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), or discrete stress (</w:t>
                      </w:r>
                      <w:r w:rsidR="00A914E6">
                        <w:rPr>
                          <w:rFonts w:ascii="Cambria" w:hAnsi="Cambria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), respectively. A Poisson regression </w:t>
                      </w:r>
                      <w:proofErr w:type="gramStart"/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>was estimated</w:t>
                      </w:r>
                      <w:proofErr w:type="gramEnd"/>
                      <w:r w:rsidR="00A914E6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for each outcome with the same model specification that was used for estimating the association with the dichotomous stress outcome.</w:t>
                      </w:r>
                      <w:r w:rsidR="00A160C4">
                        <w:rPr>
                          <w:rFonts w:ascii="Cambria" w:hAnsi="Cambria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411DD0" w:rsidSect="00E41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9744F"/>
    <w:multiLevelType w:val="hybridMultilevel"/>
    <w:tmpl w:val="72DCC236"/>
    <w:lvl w:ilvl="0" w:tplc="34E0C126">
      <w:start w:val="1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30022A8">
      <w:start w:val="1"/>
      <w:numFmt w:val="lowerLetter"/>
      <w:lvlText w:val="%2"/>
      <w:lvlJc w:val="left"/>
      <w:pPr>
        <w:ind w:left="11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9C2B50A">
      <w:start w:val="1"/>
      <w:numFmt w:val="lowerRoman"/>
      <w:lvlText w:val="%3"/>
      <w:lvlJc w:val="left"/>
      <w:pPr>
        <w:ind w:left="18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330BB4A">
      <w:start w:val="1"/>
      <w:numFmt w:val="decimal"/>
      <w:lvlText w:val="%4"/>
      <w:lvlJc w:val="left"/>
      <w:pPr>
        <w:ind w:left="2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FC827C8">
      <w:start w:val="1"/>
      <w:numFmt w:val="lowerLetter"/>
      <w:lvlText w:val="%5"/>
      <w:lvlJc w:val="left"/>
      <w:pPr>
        <w:ind w:left="32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28A2C94">
      <w:start w:val="1"/>
      <w:numFmt w:val="lowerRoman"/>
      <w:lvlText w:val="%6"/>
      <w:lvlJc w:val="left"/>
      <w:pPr>
        <w:ind w:left="39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A2A00DA">
      <w:start w:val="1"/>
      <w:numFmt w:val="decimal"/>
      <w:lvlText w:val="%7"/>
      <w:lvlJc w:val="left"/>
      <w:pPr>
        <w:ind w:left="47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F06A9FE">
      <w:start w:val="1"/>
      <w:numFmt w:val="lowerLetter"/>
      <w:lvlText w:val="%8"/>
      <w:lvlJc w:val="left"/>
      <w:pPr>
        <w:ind w:left="54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28E391E">
      <w:start w:val="1"/>
      <w:numFmt w:val="lowerRoman"/>
      <w:lvlText w:val="%9"/>
      <w:lvlJc w:val="left"/>
      <w:pPr>
        <w:ind w:left="61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8517CD4"/>
    <w:multiLevelType w:val="hybridMultilevel"/>
    <w:tmpl w:val="9AC86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376616E">
      <w:start w:val="2002"/>
      <w:numFmt w:val="bullet"/>
      <w:lvlText w:val="–"/>
      <w:lvlJc w:val="left"/>
      <w:pPr>
        <w:ind w:left="1440" w:hanging="360"/>
      </w:pPr>
      <w:rPr>
        <w:rFonts w:ascii="Cambria" w:eastAsiaTheme="minorEastAsia" w:hAnsi="Cambria" w:cstheme="minorHAns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nholzer  Nicolas">
    <w15:presenceInfo w15:providerId="AD" w15:userId="S-1-5-21-2025429265-764733703-1417001333-4583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BC6"/>
    <w:rsid w:val="00021230"/>
    <w:rsid w:val="00025BC6"/>
    <w:rsid w:val="0004372D"/>
    <w:rsid w:val="000456DD"/>
    <w:rsid w:val="00056E6D"/>
    <w:rsid w:val="00065A29"/>
    <w:rsid w:val="000765B8"/>
    <w:rsid w:val="00083F14"/>
    <w:rsid w:val="000A67B7"/>
    <w:rsid w:val="000D60F1"/>
    <w:rsid w:val="000E2C2B"/>
    <w:rsid w:val="000F436D"/>
    <w:rsid w:val="00140541"/>
    <w:rsid w:val="001523D7"/>
    <w:rsid w:val="00172C1B"/>
    <w:rsid w:val="00177EF0"/>
    <w:rsid w:val="00193A50"/>
    <w:rsid w:val="001D2008"/>
    <w:rsid w:val="0020182C"/>
    <w:rsid w:val="002125E4"/>
    <w:rsid w:val="00232022"/>
    <w:rsid w:val="0026480B"/>
    <w:rsid w:val="0026608A"/>
    <w:rsid w:val="00271829"/>
    <w:rsid w:val="002819A5"/>
    <w:rsid w:val="00295F2D"/>
    <w:rsid w:val="002D7D28"/>
    <w:rsid w:val="00393652"/>
    <w:rsid w:val="003C08EF"/>
    <w:rsid w:val="003C6E62"/>
    <w:rsid w:val="003E6D86"/>
    <w:rsid w:val="0041064A"/>
    <w:rsid w:val="00411DD0"/>
    <w:rsid w:val="004169FD"/>
    <w:rsid w:val="00421738"/>
    <w:rsid w:val="0043692F"/>
    <w:rsid w:val="004475AA"/>
    <w:rsid w:val="00460822"/>
    <w:rsid w:val="0046595E"/>
    <w:rsid w:val="004862EA"/>
    <w:rsid w:val="004B5E9B"/>
    <w:rsid w:val="004D404F"/>
    <w:rsid w:val="004F69BE"/>
    <w:rsid w:val="00512FF7"/>
    <w:rsid w:val="0051503E"/>
    <w:rsid w:val="0052366E"/>
    <w:rsid w:val="0053318E"/>
    <w:rsid w:val="0054698D"/>
    <w:rsid w:val="00572585"/>
    <w:rsid w:val="00583A43"/>
    <w:rsid w:val="00592D36"/>
    <w:rsid w:val="005A0577"/>
    <w:rsid w:val="005A3AD2"/>
    <w:rsid w:val="005D557A"/>
    <w:rsid w:val="005E3A6B"/>
    <w:rsid w:val="005F7C03"/>
    <w:rsid w:val="00631682"/>
    <w:rsid w:val="0063249E"/>
    <w:rsid w:val="00633F9A"/>
    <w:rsid w:val="006400E2"/>
    <w:rsid w:val="00646667"/>
    <w:rsid w:val="006535C6"/>
    <w:rsid w:val="006748DF"/>
    <w:rsid w:val="006C479F"/>
    <w:rsid w:val="006E158B"/>
    <w:rsid w:val="006E39B2"/>
    <w:rsid w:val="00701600"/>
    <w:rsid w:val="0072239C"/>
    <w:rsid w:val="00737490"/>
    <w:rsid w:val="00763735"/>
    <w:rsid w:val="00797613"/>
    <w:rsid w:val="007B3FC3"/>
    <w:rsid w:val="007C6E08"/>
    <w:rsid w:val="007F70F2"/>
    <w:rsid w:val="00811E47"/>
    <w:rsid w:val="00820AEB"/>
    <w:rsid w:val="00881D17"/>
    <w:rsid w:val="00894690"/>
    <w:rsid w:val="008A3714"/>
    <w:rsid w:val="008C6207"/>
    <w:rsid w:val="0091761A"/>
    <w:rsid w:val="009368D8"/>
    <w:rsid w:val="009402D1"/>
    <w:rsid w:val="00942A73"/>
    <w:rsid w:val="00953374"/>
    <w:rsid w:val="00965DA7"/>
    <w:rsid w:val="00966021"/>
    <w:rsid w:val="00970395"/>
    <w:rsid w:val="0099438B"/>
    <w:rsid w:val="009B7A0F"/>
    <w:rsid w:val="00A160C4"/>
    <w:rsid w:val="00A228F4"/>
    <w:rsid w:val="00A350E0"/>
    <w:rsid w:val="00A36016"/>
    <w:rsid w:val="00A37490"/>
    <w:rsid w:val="00A914E6"/>
    <w:rsid w:val="00A95E66"/>
    <w:rsid w:val="00AE41FE"/>
    <w:rsid w:val="00B00FF6"/>
    <w:rsid w:val="00B11F81"/>
    <w:rsid w:val="00B31CDA"/>
    <w:rsid w:val="00B608DB"/>
    <w:rsid w:val="00B6129C"/>
    <w:rsid w:val="00B747D1"/>
    <w:rsid w:val="00B912A8"/>
    <w:rsid w:val="00B97E31"/>
    <w:rsid w:val="00BC27A5"/>
    <w:rsid w:val="00C0150F"/>
    <w:rsid w:val="00C022AD"/>
    <w:rsid w:val="00C50072"/>
    <w:rsid w:val="00C81A69"/>
    <w:rsid w:val="00C8693A"/>
    <w:rsid w:val="00C96735"/>
    <w:rsid w:val="00CA1B05"/>
    <w:rsid w:val="00CA3318"/>
    <w:rsid w:val="00CB4D8D"/>
    <w:rsid w:val="00CF229D"/>
    <w:rsid w:val="00CF256C"/>
    <w:rsid w:val="00D02C1B"/>
    <w:rsid w:val="00D13401"/>
    <w:rsid w:val="00D237F9"/>
    <w:rsid w:val="00D346E8"/>
    <w:rsid w:val="00D544FA"/>
    <w:rsid w:val="00D54B5C"/>
    <w:rsid w:val="00D92950"/>
    <w:rsid w:val="00DB6C7B"/>
    <w:rsid w:val="00DC5DAA"/>
    <w:rsid w:val="00DD0205"/>
    <w:rsid w:val="00DE298F"/>
    <w:rsid w:val="00DE2DA0"/>
    <w:rsid w:val="00DE4FCF"/>
    <w:rsid w:val="00DF5FB6"/>
    <w:rsid w:val="00DF6FE2"/>
    <w:rsid w:val="00E224AE"/>
    <w:rsid w:val="00E412A1"/>
    <w:rsid w:val="00E422D7"/>
    <w:rsid w:val="00E6724C"/>
    <w:rsid w:val="00E7643B"/>
    <w:rsid w:val="00E92EFB"/>
    <w:rsid w:val="00F13E8E"/>
    <w:rsid w:val="00F64B76"/>
    <w:rsid w:val="00F72625"/>
    <w:rsid w:val="00F838F2"/>
    <w:rsid w:val="00F85AEE"/>
    <w:rsid w:val="00F9500F"/>
    <w:rsid w:val="00FA6667"/>
    <w:rsid w:val="00FB5CB1"/>
    <w:rsid w:val="00FD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5A67B"/>
  <w15:chartTrackingRefBased/>
  <w15:docId w15:val="{1CCF3BA5-7402-4C49-B63D-93EF0B383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BC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B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B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B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B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BC6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5BC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5BC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5BC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5B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B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BC6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5B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BC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25BC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B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C6"/>
    <w:rPr>
      <w:rFonts w:ascii="Segoe UI" w:eastAsiaTheme="minorEastAsia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33F9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66021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6724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24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holzer  Nicolas</dc:creator>
  <cp:keywords/>
  <dc:description/>
  <cp:lastModifiedBy>Monisha Swaminathan</cp:lastModifiedBy>
  <cp:revision>115</cp:revision>
  <dcterms:created xsi:type="dcterms:W3CDTF">2021-01-11T13:50:00Z</dcterms:created>
  <dcterms:modified xsi:type="dcterms:W3CDTF">2021-03-18T17:12:00Z</dcterms:modified>
</cp:coreProperties>
</file>